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S1 Table – Completed Strobe checklist for cross-sectional studies</w:t>
      </w:r>
    </w:p>
    <w:p>
      <w:pPr>
        <w:pStyle w:val="TableTitle"/>
        <w:rPr>
          <w:sz w:val="22"/>
          <w:szCs w:val="22"/>
        </w:rPr>
      </w:pPr>
      <w:r>
        <w:rPr>
          <w:sz w:val="22"/>
          <w:szCs w:val="22"/>
        </w:rPr>
      </w:r>
    </w:p>
    <w:tbl>
      <w:tblPr>
        <w:tblW w:w="14782" w:type="dxa"/>
        <w:jc w:val="left"/>
        <w:tblInd w:w="-108" w:type="dxa"/>
        <w:tblLayout w:type="fixed"/>
        <w:tblCellMar>
          <w:top w:w="0" w:type="dxa"/>
          <w:left w:w="108" w:type="dxa"/>
          <w:bottom w:w="0" w:type="dxa"/>
          <w:right w:w="108" w:type="dxa"/>
        </w:tblCellMar>
      </w:tblPr>
      <w:tblGrid>
        <w:gridCol w:w="2213"/>
        <w:gridCol w:w="782"/>
        <w:gridCol w:w="6044"/>
        <w:gridCol w:w="5743"/>
      </w:tblGrid>
      <w:tr>
        <w:trPr/>
        <w:tc>
          <w:tcPr>
            <w:tcW w:w="22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8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04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5743"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Authors’ comments</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as done in the both sections; the study is a mortality followback survey (title and abstract) which was sent by post (in abstract, but not in title due to limited word count)</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e abstract succinctly describes the study aims, methods, results, study limitations and conclusions.</w:t>
            </w:r>
          </w:p>
        </w:tc>
      </w:tr>
      <w:tr>
        <w:trPr>
          <w:trHeight w:val="70" w:hRule="atLeast"/>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57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as done in the introduction. Although mortality followback surveys are widely used, multivariate analysis of nonresponse and systematic analyses of reasons for nonparticipation are rare. This study aimed to bridge this gap.</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Specific objectives are shown both in the abstract (Background) and the last paragraph of the Introduction section</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57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as done in the “Materials and Methods” section, in the subsection “Study design and setting”. The study was a mortality followback survey, and a reference to the study protocol is provided</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as added to the “Materials and Methods” section, in the subsection “Participants and sampling”</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was added to the “Materials and Methods” section, in the subsection “Participants and sampling”. Figure 1 also provides additional information on eligibility criteria and the methods adopted for selecting participants.</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 Reference to the study protocol is provided; this manuscript focuses on analysing factors associated with participation and the provision of active refusals, in addition to analysing refusal reasons.</w:t>
            </w:r>
          </w:p>
        </w:tc>
      </w:tr>
      <w:tr>
        <w:trPr>
          <w:trHeight w:val="294" w:hRule="atLeast"/>
        </w:trPr>
        <w:tc>
          <w:tcPr>
            <w:tcW w:w="22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6044"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5743"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Data sources are described in the “Data Collection” section. These refer to the study questionnaire (and its components), reply slips and socio-demographic information provided by the Office for National Statistics</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04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574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This is described in the section “Statistical Analysis”. Multivariate analysis was used to analyse factors associated with participation and the provision of active refusals. Systematic analysis of reasons for non-participation was done independently by two researchers. These measures were chosen in order to deal with bias and confounding.</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summarised in the “Materials and Methods” section, in the subsection “Participants and sampling”. A reference to the study protocol (which has more detailed explanation) is also provided.</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in the section “Statistical Analysis”, where tests carried out for which type of variable are specified.</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described in the section “Statistical Analysis”, where the type of multivariate analysis (to control for confounding) carried out is specified.</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e section “Statistical Analysis” described which groups were analysed and which methods were adopted; sensitivity analysis and study of interactions were not applicable.</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e section “Statistical Analysis” described the approach used to deal with missing data (all cases with missing data were excluded from multivariate analysis). Percentage of missing data by category and number of missing cases are shown as footnotes in all relevant tables.</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57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is is shown in Figure 1 (the study flowchart describing all stages of sampling and response)</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Reasons for non-participation (when available) are described in “Results”, in the subsection “Reasons for refusal”. Examples of reasons provided are shown in Table 5.</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A flow diagram was adopted; this corresponds to Figure 1</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Characteristics of study participants and non-participants are shown in Table 1. Further characteristics of nonparticipants are shown in Table 3, while additional data on different types of participants (early, middle and late) are shown in Supplementary Table 1. Information on exposures was not applicable. All potential confounders were added simultaneously to the multivariate model, this is described in the “Statistical Analysis” section.</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Percentage of missing data by category and number of missing cases are shown as footnotes in all relevant tables.</w:t>
            </w:r>
          </w:p>
        </w:tc>
      </w:tr>
      <w:tr>
        <w:trPr>
          <w:trHeight w:val="295" w:hRule="atLeast"/>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82"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Odds ratio, adjusted odd ratio and confidence intervals are provided in Tables 2 and 4. All socio-demographic variables were included in the model as they were potentially explanatory variables (this is explained in the “Statistical Analysis” section)</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These are described in the “Statistical Analysis” section</w:t>
            </w:r>
          </w:p>
        </w:tc>
      </w:tr>
      <w:tr>
        <w:trPr/>
        <w:tc>
          <w:tcPr>
            <w:tcW w:w="22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82"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04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Not applicable</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57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Key results were described in the first paragraph of the “Discussion” section</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Limitations of the studies were described in the “Discussion” section (second paragraph); the subsection “Factors associated with participation and providing active refusal” (first paragraph); subsection “Reasons for refusal” (first paragraph); and also subsection “Implications for research” (first paragraph).</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As above, results were interpreted in line with the study limitations. Results from similar studies are presented throughout the discussion section. A summary of results in line with our objectives is also shown throughout the “Discussion” section and also in the “Conclusion” section (first paragraph)</w:t>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Generalisability was discussed in the “Discussion” section, subsection “Factors associated with participation and providing active refusal” (first paragraph).</w:t>
            </w:r>
          </w:p>
        </w:tc>
      </w:tr>
      <w:tr>
        <w:trPr/>
        <w:tc>
          <w:tcPr>
            <w:tcW w:w="903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5743"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2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8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04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5743" w:type="dxa"/>
            <w:tcBorders>
              <w:top w:val="single" w:sz="4" w:space="0" w:color="000000"/>
              <w:bottom w:val="single" w:sz="4" w:space="0" w:color="000000"/>
            </w:tcBorders>
          </w:tcPr>
          <w:p>
            <w:pPr>
              <w:pStyle w:val="Normal"/>
              <w:tabs>
                <w:tab w:val="clear" w:pos="720"/>
                <w:tab w:val="left" w:pos="5400" w:leader="none"/>
              </w:tabs>
              <w:rPr>
                <w:sz w:val="20"/>
              </w:rPr>
            </w:pPr>
            <w:r>
              <w:rPr>
                <w:sz w:val="20"/>
              </w:rPr>
              <w:t>Funding information was removed from the Acknowledgements section as per PLOS ONE’s guidelines. It was then provided online as part of the manuscript submission process.</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sz w:val="20"/>
        </w:rPr>
      </w:r>
    </w:p>
    <w:p>
      <w:pPr>
        <w:pStyle w:val="TableTitle"/>
        <w:rPr/>
      </w:pPr>
      <w:r>
        <w:rPr>
          <w:b/>
          <w:sz w:val="22"/>
          <w:szCs w:val="22"/>
        </w:rPr>
        <w:t>Manuscript:</w:t>
      </w:r>
      <w:r>
        <w:rPr>
          <w:sz w:val="22"/>
          <w:szCs w:val="22"/>
        </w:rPr>
        <w:t xml:space="preserve"> </w:t>
      </w:r>
      <w:r>
        <w:rPr>
          <w:i/>
          <w:sz w:val="22"/>
          <w:szCs w:val="22"/>
        </w:rPr>
        <w:t>Factors associated with participation, active refusals and reasons for not taking part in a mortality followback survey evaluating end-of-life care</w:t>
      </w:r>
    </w:p>
    <w:p>
      <w:pPr>
        <w:pStyle w:val="TableTitle"/>
        <w:rPr>
          <w:sz w:val="22"/>
          <w:szCs w:val="22"/>
        </w:rPr>
      </w:pPr>
      <w:r>
        <w:rPr>
          <w:sz w:val="22"/>
          <w:szCs w:val="22"/>
        </w:rPr>
        <w:t>Natalia Calanzani, Irene J Higginson, Jonathan Koffman, Barbara Gomes</w:t>
      </w:r>
    </w:p>
    <w:p>
      <w:pPr>
        <w:pStyle w:val="TableNote"/>
        <w:tabs>
          <w:tab w:val="clear" w:pos="720"/>
          <w:tab w:val="left" w:pos="5400" w:leader="none"/>
        </w:tabs>
        <w:rPr>
          <w:sz w:val="20"/>
          <w:szCs w:val="22"/>
        </w:rPr>
      </w:pPr>
      <w:r>
        <w:rPr>
          <w:sz w:val="20"/>
          <w:szCs w:val="22"/>
        </w:rPr>
      </w:r>
    </w:p>
    <w:sectPr>
      <w:footerReference w:type="default" r:id="rId3"/>
      <w:type w:val="nextPage"/>
      <w:pgSz w:orient="landscape" w:w="16838" w:h="11906"/>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361.4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Affiliation">
    <w:name w:val="affiliation"/>
    <w:basedOn w:val="Normal"/>
    <w:next w:val="Normal"/>
    <w:qFormat/>
    <w:pPr>
      <w:spacing w:lineRule="auto" w:line="240" w:before="120" w:after="0"/>
    </w:pPr>
    <w:rPr>
      <w:rFonts w:ascii="Calibri" w:hAnsi="Calibri" w:eastAsia="Calibri" w:cs="Calibri"/>
      <w:i/>
      <w:sz w:val="22"/>
      <w:szCs w:val="2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6T15:13:00Z</dcterms:created>
  <dc:creator>pplouffe</dc:creator>
  <dc:description/>
  <cp:keywords/>
  <dc:language>en-US</dc:language>
  <cp:lastModifiedBy>MONTEIRO CALANZANI Natalia</cp:lastModifiedBy>
  <cp:lastPrinted>2007-09-19T10:02:00Z</cp:lastPrinted>
  <dcterms:modified xsi:type="dcterms:W3CDTF">2015-12-18T11:40:00Z</dcterms:modified>
  <cp:revision>1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